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C03" w:rsidRPr="00682EC0" w:rsidRDefault="00D40C03" w:rsidP="00D40C0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82EC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D40C03" w:rsidRPr="00682EC0" w:rsidRDefault="00D40C03" w:rsidP="00D40C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2EC0">
        <w:rPr>
          <w:rFonts w:ascii="Times New Roman" w:hAnsi="Times New Roman" w:cs="Times New Roman"/>
          <w:sz w:val="24"/>
          <w:szCs w:val="24"/>
        </w:rPr>
        <w:t>Supplementary table S1. Insertion sites of group I introns of the nine Oedogoniaes cp genomes.</w:t>
      </w:r>
    </w:p>
    <w:tbl>
      <w:tblPr>
        <w:tblW w:w="0" w:type="auto"/>
        <w:tblInd w:w="-426" w:type="dxa"/>
        <w:tblLook w:val="04A0" w:firstRow="1" w:lastRow="0" w:firstColumn="1" w:lastColumn="0" w:noHBand="0" w:noVBand="1"/>
      </w:tblPr>
      <w:tblGrid>
        <w:gridCol w:w="1044"/>
        <w:gridCol w:w="686"/>
        <w:gridCol w:w="1803"/>
        <w:gridCol w:w="1303"/>
        <w:gridCol w:w="1303"/>
        <w:gridCol w:w="1473"/>
        <w:gridCol w:w="1303"/>
        <w:gridCol w:w="1349"/>
        <w:gridCol w:w="1168"/>
        <w:gridCol w:w="1476"/>
        <w:gridCol w:w="1476"/>
      </w:tblGrid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e. dentireticulatum</w:t>
            </w:r>
          </w:p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HB-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e. crispum</w:t>
            </w:r>
          </w:p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HB-3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Oe. 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HB-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Oe. capilliforme</w:t>
            </w:r>
          </w:p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HB-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bookmarkStart w:id="0" w:name="OLE_LINK4"/>
            <w:bookmarkStart w:id="1" w:name="OLE_LINK19"/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Oe. 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HB-3313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Oe</w:t>
            </w:r>
            <w:r w:rsidRPr="00682EC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cardia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O. prescot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O. carolini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i/>
                <w:sz w:val="20"/>
                <w:szCs w:val="20"/>
              </w:rPr>
              <w:t>O. carolinianum</w:t>
            </w:r>
          </w:p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hAnsi="Times New Roman" w:cs="Times New Roman"/>
                <w:sz w:val="20"/>
                <w:szCs w:val="20"/>
              </w:rPr>
              <w:t>MT364369</w:t>
            </w: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a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sb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r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0C03" w:rsidRPr="00682EC0" w:rsidTr="006F4EB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n</w:t>
            </w: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(uaa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C03" w:rsidRPr="00682EC0" w:rsidRDefault="00D40C03" w:rsidP="006F4E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E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</w:tbl>
    <w:p w:rsidR="00D40C03" w:rsidRPr="00682EC0" w:rsidRDefault="00D40C03" w:rsidP="00D40C0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82EC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a </w:t>
      </w:r>
      <w:r w:rsidRPr="00682EC0">
        <w:rPr>
          <w:rFonts w:ascii="Times New Roman" w:hAnsi="Times New Roman" w:cs="Times New Roman"/>
          <w:kern w:val="0"/>
          <w:sz w:val="24"/>
          <w:szCs w:val="24"/>
        </w:rPr>
        <w:t xml:space="preserve">Group I Intron insertion sites in protein-coding and tRNA genes are given relative to the corresponding genes in the deeply-diverging streptophyte alga </w:t>
      </w:r>
      <w:r w:rsidRPr="00682EC0">
        <w:rPr>
          <w:rFonts w:ascii="Times New Roman" w:hAnsi="Times New Roman" w:cs="Times New Roman"/>
          <w:i/>
          <w:kern w:val="0"/>
          <w:sz w:val="24"/>
          <w:szCs w:val="24"/>
        </w:rPr>
        <w:t>Mesostigma viride</w:t>
      </w:r>
      <w:r w:rsidRPr="00682EC0">
        <w:rPr>
          <w:rFonts w:ascii="Times New Roman" w:hAnsi="Times New Roman" w:cs="Times New Roman"/>
          <w:kern w:val="0"/>
          <w:sz w:val="24"/>
          <w:szCs w:val="24"/>
        </w:rPr>
        <w:t xml:space="preserve"> [75]; insertion sites in rrs and rrl are given relative to </w:t>
      </w:r>
      <w:r w:rsidRPr="00682EC0">
        <w:rPr>
          <w:rFonts w:ascii="Times New Roman" w:hAnsi="Times New Roman" w:cs="Times New Roman"/>
          <w:i/>
          <w:kern w:val="0"/>
          <w:sz w:val="24"/>
          <w:szCs w:val="24"/>
        </w:rPr>
        <w:t>Escherichia coli</w:t>
      </w:r>
      <w:r w:rsidRPr="00682EC0">
        <w:rPr>
          <w:rFonts w:ascii="Times New Roman" w:hAnsi="Times New Roman" w:cs="Times New Roman"/>
          <w:kern w:val="0"/>
          <w:sz w:val="24"/>
          <w:szCs w:val="24"/>
        </w:rPr>
        <w:t xml:space="preserve"> 16S and 23S rRNAs, respectively. For each insertion site, the position corresponding to the nucleotide immediately preceding the intron is reported.</w:t>
      </w:r>
    </w:p>
    <w:p w:rsidR="00D40C03" w:rsidRPr="00682EC0" w:rsidRDefault="00D40C03" w:rsidP="00D40C03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40C03" w:rsidRPr="00682EC0" w:rsidRDefault="00D40C03" w:rsidP="00D40C03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40C03" w:rsidRPr="00682EC0" w:rsidRDefault="00D40C03" w:rsidP="00D40C03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40C03" w:rsidRPr="00682EC0" w:rsidRDefault="00D40C03" w:rsidP="00D40C03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40C03" w:rsidRPr="00682EC0" w:rsidRDefault="00D40C03" w:rsidP="00D40C03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40C03" w:rsidRPr="00682EC0" w:rsidRDefault="00D40C03" w:rsidP="00D40C03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40C03" w:rsidRPr="00682EC0" w:rsidRDefault="00D40C03" w:rsidP="00D40C03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40C03" w:rsidRPr="00682EC0" w:rsidRDefault="00D40C03" w:rsidP="00D40C03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D40C03" w:rsidRPr="00D354EA" w:rsidRDefault="00D40C03" w:rsidP="00D40C03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2" w:name="_GoBack"/>
      <w:bookmarkEnd w:id="2"/>
    </w:p>
    <w:sectPr w:rsidR="00D40C03" w:rsidRPr="00D354EA" w:rsidSect="00D40C0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6787" w:rsidRDefault="00E36787" w:rsidP="00D40C03">
      <w:r>
        <w:separator/>
      </w:r>
    </w:p>
  </w:endnote>
  <w:endnote w:type="continuationSeparator" w:id="0">
    <w:p w:rsidR="00E36787" w:rsidRDefault="00E36787" w:rsidP="00D40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6787" w:rsidRDefault="00E36787" w:rsidP="00D40C03">
      <w:r>
        <w:separator/>
      </w:r>
    </w:p>
  </w:footnote>
  <w:footnote w:type="continuationSeparator" w:id="0">
    <w:p w:rsidR="00E36787" w:rsidRDefault="00E36787" w:rsidP="00D40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41F"/>
    <w:rsid w:val="008146B5"/>
    <w:rsid w:val="00D354EA"/>
    <w:rsid w:val="00D40C03"/>
    <w:rsid w:val="00DB141F"/>
    <w:rsid w:val="00E36787"/>
    <w:rsid w:val="00E7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07DE7B-2359-4B76-8185-C85A3F4B3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0C03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0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0C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0C03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0C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4</Characters>
  <Application>Microsoft Office Word</Application>
  <DocSecurity>0</DocSecurity>
  <Lines>12</Lines>
  <Paragraphs>3</Paragraphs>
  <ScaleCrop>false</ScaleCrop>
  <Company>中科院水生所</Company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4</cp:revision>
  <dcterms:created xsi:type="dcterms:W3CDTF">2021-04-23T00:55:00Z</dcterms:created>
  <dcterms:modified xsi:type="dcterms:W3CDTF">2021-04-23T01:00:00Z</dcterms:modified>
</cp:coreProperties>
</file>